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0274048D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</w:t>
      </w:r>
    </w:p>
    <w:p w14:paraId="0D285EDE" w14:textId="5F2639C0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Comparison of baseline characteristics between UK Biobank spouse pairs and other UK Biobank participants</w:t>
      </w:r>
      <w:r w:rsidRPr="0088655B">
        <w:rPr>
          <w:b/>
          <w:bCs/>
          <w:color w:val="000000"/>
        </w:rPr>
        <w:t xml:space="preserve"> </w:t>
      </w:r>
    </w:p>
    <w:p w14:paraId="60CC21B8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2</w:t>
      </w:r>
    </w:p>
    <w:p w14:paraId="4F69AEC0" w14:textId="1F830206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Comparison of baseline characteristics between UK Biobank spouse pairs with and without accelerometry data</w:t>
      </w:r>
    </w:p>
    <w:p w14:paraId="2461DBF6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3</w:t>
      </w:r>
    </w:p>
    <w:p w14:paraId="0D5FE424" w14:textId="7FF1620A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Sleep traits among individuals in different household categories in UK Biobank</w:t>
      </w:r>
    </w:p>
    <w:p w14:paraId="32C000C9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4</w:t>
      </w:r>
    </w:p>
    <w:p w14:paraId="725FCCD8" w14:textId="6A4B0CDF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Sleep traits among male and female spouses in 23andMe</w:t>
      </w:r>
    </w:p>
    <w:p w14:paraId="6042611E" w14:textId="77777777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5</w:t>
      </w:r>
    </w:p>
    <w:p w14:paraId="7D268CF1" w14:textId="5C39AEF0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 xml:space="preserve">Table - Multivariable regression to assess associations between sleep traits among 23andMe spouse pairs </w:t>
      </w:r>
    </w:p>
    <w:p w14:paraId="4AF9FFBF" w14:textId="77777777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6</w:t>
      </w:r>
    </w:p>
    <w:p w14:paraId="53801988" w14:textId="2BF9048E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Tests from pleiotropy-robust Mendelian randomization</w:t>
      </w:r>
    </w:p>
    <w:p w14:paraId="74605EA1" w14:textId="77777777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7</w:t>
      </w:r>
    </w:p>
    <w:p w14:paraId="1F827C80" w14:textId="0B308D7C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>Description:</w:t>
      </w:r>
      <w:r w:rsidRPr="0088655B">
        <w:rPr>
          <w:color w:val="000000"/>
        </w:rPr>
        <w:t xml:space="preserve"> Table - Pleiotropy-robust Mendelian randomization analyses of effects by sex</w:t>
      </w:r>
    </w:p>
    <w:p w14:paraId="6BEEEB80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8</w:t>
      </w:r>
    </w:p>
    <w:p w14:paraId="329151D9" w14:textId="60B095FA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 xml:space="preserve">Table - Mendelian randomization using replicated SNPs to evaluate potential winner's curse </w:t>
      </w:r>
    </w:p>
    <w:p w14:paraId="0BFDBAAA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9</w:t>
      </w:r>
    </w:p>
    <w:p w14:paraId="285B8DBE" w14:textId="7176800B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 xml:space="preserve">Table - Mendelian randomization using insomnia genetic risk score from Jansen et al. </w:t>
      </w:r>
    </w:p>
    <w:p w14:paraId="5B5977EE" w14:textId="77777777" w:rsidR="0088655B" w:rsidRPr="0088655B" w:rsidRDefault="0088655B" w:rsidP="0088655B">
      <w:pPr>
        <w:pStyle w:val="NormalWeb"/>
        <w:rPr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0</w:t>
      </w:r>
    </w:p>
    <w:p w14:paraId="125AD15C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Genetic variants used in main Mendelian randomization analysis</w:t>
      </w:r>
      <w:r w:rsidRPr="0088655B">
        <w:rPr>
          <w:b/>
          <w:bCs/>
          <w:color w:val="000000"/>
        </w:rPr>
        <w:t xml:space="preserve"> </w:t>
      </w:r>
    </w:p>
    <w:p w14:paraId="411E7F7A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</w:p>
    <w:p w14:paraId="4A0D48FB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1</w:t>
      </w:r>
    </w:p>
    <w:p w14:paraId="24ED377E" w14:textId="6A1B193C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Genetic variants used in Mendelian randomization sensitivity analysis for Winner's curse</w:t>
      </w:r>
    </w:p>
    <w:p w14:paraId="3B7697BE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2</w:t>
      </w:r>
    </w:p>
    <w:p w14:paraId="01AC6C32" w14:textId="2CA3FAB9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Table - Genetic variants associated with insomnia in Jansen et al. genome-wide association study</w:t>
      </w:r>
    </w:p>
    <w:p w14:paraId="4EBF6120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3</w:t>
      </w:r>
    </w:p>
    <w:p w14:paraId="0F80B9E8" w14:textId="29D66293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Source data for Figure 2</w:t>
      </w:r>
      <w:r w:rsidRPr="0088655B">
        <w:rPr>
          <w:b/>
          <w:bCs/>
          <w:color w:val="000000"/>
        </w:rPr>
        <w:t xml:space="preserve"> </w:t>
      </w:r>
    </w:p>
    <w:p w14:paraId="5868A63D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4</w:t>
      </w:r>
    </w:p>
    <w:p w14:paraId="3C5F6EB5" w14:textId="2090734D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Source data for Figure 3</w:t>
      </w:r>
      <w:r w:rsidRPr="0088655B">
        <w:rPr>
          <w:b/>
          <w:bCs/>
          <w:color w:val="000000"/>
        </w:rPr>
        <w:t xml:space="preserve"> </w:t>
      </w:r>
    </w:p>
    <w:p w14:paraId="3426E9C0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File name: </w:t>
      </w:r>
      <w:r w:rsidRPr="0088655B">
        <w:rPr>
          <w:color w:val="000000"/>
        </w:rPr>
        <w:t>Supplementary Data 15</w:t>
      </w:r>
    </w:p>
    <w:p w14:paraId="53E235FA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  <w:r w:rsidRPr="0088655B">
        <w:rPr>
          <w:b/>
          <w:bCs/>
          <w:color w:val="000000"/>
        </w:rPr>
        <w:t xml:space="preserve">Description: </w:t>
      </w:r>
      <w:r w:rsidRPr="0088655B">
        <w:rPr>
          <w:color w:val="000000"/>
        </w:rPr>
        <w:t>Source data for Figure 4</w:t>
      </w:r>
    </w:p>
    <w:p w14:paraId="283D9FBF" w14:textId="77777777" w:rsidR="0088655B" w:rsidRPr="0088655B" w:rsidRDefault="0088655B" w:rsidP="0088655B">
      <w:pPr>
        <w:pStyle w:val="NormalWeb"/>
        <w:rPr>
          <w:b/>
          <w:bCs/>
          <w:color w:val="000000"/>
        </w:rPr>
      </w:pPr>
    </w:p>
    <w:p w14:paraId="250DF60F" w14:textId="691269DC" w:rsidR="00730118" w:rsidRPr="00505E0C" w:rsidRDefault="00730118" w:rsidP="0088655B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195111" w14:textId="77777777" w:rsidR="006B36B2" w:rsidRDefault="006B36B2" w:rsidP="00FC1BB8">
      <w:pPr>
        <w:spacing w:after="0" w:line="240" w:lineRule="auto"/>
      </w:pPr>
      <w:r>
        <w:separator/>
      </w:r>
    </w:p>
  </w:endnote>
  <w:endnote w:type="continuationSeparator" w:id="0">
    <w:p w14:paraId="77BF716B" w14:textId="77777777" w:rsidR="006B36B2" w:rsidRDefault="006B36B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E1B69" w14:textId="77777777" w:rsidR="006B36B2" w:rsidRDefault="006B36B2" w:rsidP="00FC1BB8">
      <w:pPr>
        <w:spacing w:after="0" w:line="240" w:lineRule="auto"/>
      </w:pPr>
      <w:r>
        <w:separator/>
      </w:r>
    </w:p>
  </w:footnote>
  <w:footnote w:type="continuationSeparator" w:id="0">
    <w:p w14:paraId="16EBCF22" w14:textId="77777777" w:rsidR="006B36B2" w:rsidRDefault="006B36B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B36B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8655B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23T16:04:00Z</dcterms:created>
  <dcterms:modified xsi:type="dcterms:W3CDTF">2023-10-23T16:04:00Z</dcterms:modified>
</cp:coreProperties>
</file>